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7B6686" w14:textId="66C65627" w:rsidR="00D34F49" w:rsidRPr="00124DA6" w:rsidRDefault="00124DA6" w:rsidP="00124DA6">
      <w:pPr>
        <w:spacing w:line="480" w:lineRule="auto"/>
        <w:jc w:val="center"/>
        <w:rPr>
          <w:rFonts w:ascii="Times New Roman" w:hAnsi="Times New Roman"/>
          <w:kern w:val="0"/>
          <w:sz w:val="24"/>
          <w:szCs w:val="24"/>
        </w:rPr>
      </w:pPr>
      <w:bookmarkStart w:id="0" w:name="OLE_LINK816"/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Table </w:t>
      </w:r>
      <w:r w:rsidR="000F5684">
        <w:rPr>
          <w:rFonts w:ascii="Times New Roman" w:hAnsi="Times New Roman"/>
          <w:b/>
          <w:bCs/>
          <w:color w:val="000000"/>
          <w:sz w:val="24"/>
          <w:szCs w:val="24"/>
        </w:rPr>
        <w:t>S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1</w:t>
      </w:r>
      <w:r>
        <w:rPr>
          <w:rFonts w:ascii="Times New Roman" w:hAnsi="Times New Roman" w:hint="eastAsia"/>
          <w:b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Primers for PCR amplification</w:t>
      </w:r>
      <w:bookmarkEnd w:id="0"/>
    </w:p>
    <w:tbl>
      <w:tblPr>
        <w:tblW w:w="9498" w:type="dxa"/>
        <w:tblInd w:w="-567" w:type="dxa"/>
        <w:tblLook w:val="04A0" w:firstRow="1" w:lastRow="0" w:firstColumn="1" w:lastColumn="0" w:noHBand="0" w:noVBand="1"/>
      </w:tblPr>
      <w:tblGrid>
        <w:gridCol w:w="2694"/>
        <w:gridCol w:w="6804"/>
      </w:tblGrid>
      <w:tr w:rsidR="00124DA6" w:rsidRPr="001E3920" w14:paraId="6BC5CD09" w14:textId="77777777" w:rsidTr="00124DA6">
        <w:trPr>
          <w:trHeight w:val="270"/>
        </w:trPr>
        <w:tc>
          <w:tcPr>
            <w:tcW w:w="26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7562906" w14:textId="77777777" w:rsidR="00124DA6" w:rsidRPr="001E3920" w:rsidRDefault="00124DA6" w:rsidP="0087546D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1" w:name="RANGE!A1"/>
            <w:r w:rsidRPr="001E39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escription</w:t>
            </w:r>
            <w:bookmarkEnd w:id="1"/>
          </w:p>
        </w:tc>
        <w:tc>
          <w:tcPr>
            <w:tcW w:w="68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F708C5F" w14:textId="77777777" w:rsidR="00124DA6" w:rsidRPr="001E3920" w:rsidRDefault="00124DA6" w:rsidP="0087546D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2" w:name="RANGE!B1"/>
            <w:r w:rsidRPr="001E39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ers</w:t>
            </w:r>
            <w:bookmarkEnd w:id="2"/>
          </w:p>
        </w:tc>
      </w:tr>
      <w:tr w:rsidR="00124DA6" w:rsidRPr="001E3920" w14:paraId="241B4262" w14:textId="77777777" w:rsidTr="00124DA6">
        <w:trPr>
          <w:trHeight w:val="260"/>
        </w:trPr>
        <w:tc>
          <w:tcPr>
            <w:tcW w:w="26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7B8C6" w14:textId="77777777" w:rsidR="00124DA6" w:rsidRPr="001E3920" w:rsidRDefault="00124DA6" w:rsidP="0087546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9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BC1D16-F</w:t>
            </w:r>
          </w:p>
        </w:tc>
        <w:tc>
          <w:tcPr>
            <w:tcW w:w="68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849FD" w14:textId="77777777" w:rsidR="00124DA6" w:rsidRPr="001E3920" w:rsidRDefault="00124DA6" w:rsidP="0087546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9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’-GGAATTCATGCGGAGGATGGAAACACT-3’</w:t>
            </w:r>
          </w:p>
        </w:tc>
      </w:tr>
      <w:tr w:rsidR="00124DA6" w:rsidRPr="001E3920" w14:paraId="3975061E" w14:textId="77777777" w:rsidTr="00124DA6">
        <w:trPr>
          <w:trHeight w:val="2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E6A6A" w14:textId="77777777" w:rsidR="00124DA6" w:rsidRPr="001E3920" w:rsidRDefault="00124DA6" w:rsidP="0087546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9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BC1D16-R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542EB" w14:textId="77777777" w:rsidR="00124DA6" w:rsidRPr="001E3920" w:rsidRDefault="00124DA6" w:rsidP="0087546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9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’-GAAGATCTCTATCTGCGGAAGCCGAAGC-3’</w:t>
            </w:r>
          </w:p>
        </w:tc>
      </w:tr>
      <w:tr w:rsidR="00124DA6" w:rsidRPr="001E3920" w14:paraId="4B7555DE" w14:textId="77777777" w:rsidTr="00124DA6">
        <w:trPr>
          <w:trHeight w:val="2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87115" w14:textId="77777777" w:rsidR="00124DA6" w:rsidRPr="001E3920" w:rsidRDefault="00124DA6" w:rsidP="0087546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9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b5C-F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717B4" w14:textId="77777777" w:rsidR="00124DA6" w:rsidRPr="001E3920" w:rsidRDefault="00124DA6" w:rsidP="0087546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9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’-ACGCGTCGACGATGGAACTGAGTTGGAGGTCCCCCT-3’</w:t>
            </w:r>
          </w:p>
        </w:tc>
      </w:tr>
      <w:tr w:rsidR="00124DA6" w:rsidRPr="001E3920" w14:paraId="24F52E33" w14:textId="77777777" w:rsidTr="00124DA6">
        <w:trPr>
          <w:trHeight w:val="2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B93CD" w14:textId="77777777" w:rsidR="00124DA6" w:rsidRPr="001E3920" w:rsidRDefault="00124DA6" w:rsidP="0087546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9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b5C-R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22AEB" w14:textId="77777777" w:rsidR="00124DA6" w:rsidRPr="001E3920" w:rsidRDefault="00124DA6" w:rsidP="0087546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9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’-GGGGTACCTCAGTTGCTGCAGCACTGGCTCC-3’</w:t>
            </w:r>
          </w:p>
        </w:tc>
      </w:tr>
      <w:tr w:rsidR="00124DA6" w:rsidRPr="001E3920" w14:paraId="5FB94C29" w14:textId="77777777" w:rsidTr="00124DA6">
        <w:trPr>
          <w:trHeight w:val="2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B3F5F" w14:textId="77777777" w:rsidR="00124DA6" w:rsidRPr="001E3920" w:rsidRDefault="00124DA6" w:rsidP="0087546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9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b4A-F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AF442" w14:textId="77777777" w:rsidR="00124DA6" w:rsidRPr="001E3920" w:rsidRDefault="00124DA6" w:rsidP="0087546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9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’-GGAATTCATATGTCGCAGACGGCCATGTCC-3’</w:t>
            </w:r>
          </w:p>
        </w:tc>
      </w:tr>
      <w:tr w:rsidR="00124DA6" w:rsidRPr="001E3920" w14:paraId="3B53E215" w14:textId="77777777" w:rsidTr="00124DA6">
        <w:trPr>
          <w:trHeight w:val="2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A5F9" w14:textId="77777777" w:rsidR="00124DA6" w:rsidRPr="001E3920" w:rsidRDefault="00124DA6" w:rsidP="0087546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9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b4A-R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B1C91" w14:textId="77777777" w:rsidR="00124DA6" w:rsidRPr="001E3920" w:rsidRDefault="00124DA6" w:rsidP="0087546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9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’-GGGGTACCCTAACAACCACACTCCTGAGCGTTC-3’</w:t>
            </w:r>
          </w:p>
        </w:tc>
      </w:tr>
      <w:tr w:rsidR="00124DA6" w:rsidRPr="001E3920" w14:paraId="52FFE700" w14:textId="77777777" w:rsidTr="00124DA6">
        <w:trPr>
          <w:trHeight w:val="2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ECC0E" w14:textId="77777777" w:rsidR="00124DA6" w:rsidRPr="001E3920" w:rsidRDefault="00124DA6" w:rsidP="0087546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9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BC1D16 (1-212)-F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6EC9B" w14:textId="77777777" w:rsidR="00124DA6" w:rsidRPr="001E3920" w:rsidRDefault="00124DA6" w:rsidP="0087546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9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’-CCCAAGCTTATGTCTCTGGGCCGCCTC-3’</w:t>
            </w:r>
          </w:p>
        </w:tc>
      </w:tr>
      <w:tr w:rsidR="00124DA6" w:rsidRPr="001E3920" w14:paraId="15078A30" w14:textId="77777777" w:rsidTr="00124DA6">
        <w:trPr>
          <w:trHeight w:val="2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CC08" w14:textId="77777777" w:rsidR="00124DA6" w:rsidRPr="001E3920" w:rsidRDefault="00124DA6" w:rsidP="0087546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9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BC1D16 (1-212)-R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9315D" w14:textId="77777777" w:rsidR="00124DA6" w:rsidRPr="001E3920" w:rsidRDefault="00124DA6" w:rsidP="0087546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9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’-GGGGTACCCTAGCCATCCTCCTCCCCGGC-3’</w:t>
            </w:r>
          </w:p>
        </w:tc>
      </w:tr>
      <w:tr w:rsidR="00124DA6" w:rsidRPr="001E3920" w14:paraId="2F642B11" w14:textId="77777777" w:rsidTr="00124DA6">
        <w:trPr>
          <w:trHeight w:val="2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D1F43" w14:textId="77777777" w:rsidR="00124DA6" w:rsidRPr="001E3920" w:rsidRDefault="00124DA6" w:rsidP="0087546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9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BC1D16 (212-265)-F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546A5" w14:textId="77777777" w:rsidR="00124DA6" w:rsidRPr="001E3920" w:rsidRDefault="00124DA6" w:rsidP="0087546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9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’-CCCAAGCTTTCTTTGGAACTGTCAGCCGAGGG-3’</w:t>
            </w:r>
          </w:p>
        </w:tc>
      </w:tr>
      <w:tr w:rsidR="00124DA6" w:rsidRPr="001E3920" w14:paraId="43AE3996" w14:textId="77777777" w:rsidTr="00124DA6">
        <w:trPr>
          <w:trHeight w:val="2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967C7" w14:textId="77777777" w:rsidR="00124DA6" w:rsidRPr="001E3920" w:rsidRDefault="00124DA6" w:rsidP="0087546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9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BC1D16 (212-265)-R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F0B39" w14:textId="77777777" w:rsidR="00124DA6" w:rsidRPr="001E3920" w:rsidRDefault="00124DA6" w:rsidP="0087546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9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’-GGGGTACCCTAGGAGCTGGACGGGGGGCT-3’</w:t>
            </w:r>
          </w:p>
        </w:tc>
      </w:tr>
      <w:tr w:rsidR="00124DA6" w:rsidRPr="001E3920" w14:paraId="4BCF1BC9" w14:textId="77777777" w:rsidTr="00124DA6">
        <w:trPr>
          <w:trHeight w:val="2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40BF5" w14:textId="77777777" w:rsidR="00124DA6" w:rsidRPr="001E3920" w:rsidRDefault="00124DA6" w:rsidP="0087546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9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BC1D16 (424-635)-F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B6F07" w14:textId="77777777" w:rsidR="00124DA6" w:rsidRPr="001E3920" w:rsidRDefault="00124DA6" w:rsidP="0087546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3" w:name="RANGE!B16"/>
            <w:r w:rsidRPr="001E39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’-CCCAAGCTTGGTATTGATGTGTCAATCC-3’</w:t>
            </w:r>
            <w:bookmarkEnd w:id="3"/>
          </w:p>
        </w:tc>
      </w:tr>
      <w:tr w:rsidR="00124DA6" w:rsidRPr="001E3920" w14:paraId="04CBF6A3" w14:textId="77777777" w:rsidTr="00124DA6">
        <w:trPr>
          <w:trHeight w:val="2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9C95B" w14:textId="77777777" w:rsidR="00124DA6" w:rsidRPr="001E3920" w:rsidRDefault="00124DA6" w:rsidP="0087546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9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BC1D16 (424-635)-R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E9D78" w14:textId="77777777" w:rsidR="00124DA6" w:rsidRPr="001E3920" w:rsidRDefault="00124DA6" w:rsidP="0087546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9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’-GGGGTACCCTAGTAGTGGGCCCAGCAGGCCTC-3’</w:t>
            </w:r>
          </w:p>
        </w:tc>
      </w:tr>
      <w:tr w:rsidR="00124DA6" w:rsidRPr="001E3920" w14:paraId="281BE8CA" w14:textId="77777777" w:rsidTr="00124DA6">
        <w:trPr>
          <w:trHeight w:val="2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BECE9" w14:textId="77777777" w:rsidR="00124DA6" w:rsidRPr="001E3920" w:rsidRDefault="00124DA6" w:rsidP="0087546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9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BC1D16 (635-767)-F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C7F49" w14:textId="77777777" w:rsidR="00124DA6" w:rsidRPr="001E3920" w:rsidRDefault="00124DA6" w:rsidP="0087546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9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’-CCCAAGCTTCAGACGGACTACTTCCACCTTTTCA-3’</w:t>
            </w:r>
          </w:p>
        </w:tc>
      </w:tr>
      <w:tr w:rsidR="00124DA6" w:rsidRPr="001E3920" w14:paraId="14422CD0" w14:textId="77777777" w:rsidTr="00124DA6">
        <w:trPr>
          <w:trHeight w:val="2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DC94D" w14:textId="77777777" w:rsidR="00124DA6" w:rsidRPr="001E3920" w:rsidRDefault="00124DA6" w:rsidP="0087546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9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BC1D16 (635-767)-R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051E2" w14:textId="77777777" w:rsidR="00124DA6" w:rsidRPr="001E3920" w:rsidRDefault="00124DA6" w:rsidP="0087546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9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’-GGGGTACCCTATCTGCGGAAGCCGAAGCC-3’</w:t>
            </w:r>
          </w:p>
        </w:tc>
      </w:tr>
      <w:tr w:rsidR="00124DA6" w:rsidRPr="001E3920" w14:paraId="2A888398" w14:textId="77777777" w:rsidTr="00124DA6">
        <w:trPr>
          <w:trHeight w:val="2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2036D" w14:textId="77777777" w:rsidR="00124DA6" w:rsidRPr="001E3920" w:rsidRDefault="00124DA6" w:rsidP="0087546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9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BC1D16 (R431A)-F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A241F" w14:textId="77777777" w:rsidR="00124DA6" w:rsidRPr="001E3920" w:rsidRDefault="00124DA6" w:rsidP="0087546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9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’-GCGGTATTGATGTGTCAATC</w:t>
            </w:r>
            <w:r w:rsidRPr="001E39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CA</w:t>
            </w:r>
            <w:r w:rsidRPr="001E39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GGAGGTCT</w:t>
            </w:r>
          </w:p>
        </w:tc>
      </w:tr>
      <w:tr w:rsidR="00124DA6" w:rsidRPr="001E3920" w14:paraId="297D9123" w14:textId="77777777" w:rsidTr="00124DA6">
        <w:trPr>
          <w:trHeight w:val="2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D18E3" w14:textId="77777777" w:rsidR="00124DA6" w:rsidRPr="001E3920" w:rsidRDefault="00124DA6" w:rsidP="0087546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09EEC" w14:textId="77777777" w:rsidR="00124DA6" w:rsidRPr="001E3920" w:rsidRDefault="00124DA6" w:rsidP="0087546D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9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CCCTTCCT-3’</w:t>
            </w:r>
          </w:p>
        </w:tc>
      </w:tr>
      <w:tr w:rsidR="00124DA6" w:rsidRPr="001E3920" w14:paraId="696925CF" w14:textId="77777777" w:rsidTr="00124DA6">
        <w:trPr>
          <w:trHeight w:val="2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5B78B" w14:textId="5B6661CA" w:rsidR="00124DA6" w:rsidRPr="001E3920" w:rsidRDefault="00124DA6" w:rsidP="0087546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4" w:name="RANGE!A25"/>
            <w:r w:rsidRPr="001E39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BC1D16 (R431A)-R</w:t>
            </w:r>
            <w:bookmarkEnd w:id="4"/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F2272" w14:textId="77777777" w:rsidR="00124DA6" w:rsidRPr="001E3920" w:rsidRDefault="00124DA6" w:rsidP="0087546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9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’-AGGAAGGGCCAGACCTCCCC</w:t>
            </w:r>
            <w:r w:rsidRPr="001E39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GC</w:t>
            </w:r>
            <w:r w:rsidRPr="001E39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TTGACACA</w:t>
            </w:r>
          </w:p>
        </w:tc>
      </w:tr>
      <w:tr w:rsidR="00124DA6" w:rsidRPr="001E3920" w14:paraId="7B0941F6" w14:textId="77777777" w:rsidTr="00124DA6">
        <w:trPr>
          <w:trHeight w:val="2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C7176" w14:textId="77777777" w:rsidR="00124DA6" w:rsidRPr="001E3920" w:rsidRDefault="00124DA6" w:rsidP="0087546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967A1" w14:textId="77777777" w:rsidR="00124DA6" w:rsidRPr="001E3920" w:rsidRDefault="00124DA6" w:rsidP="0087546D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9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CAATACCGC-3’ </w:t>
            </w:r>
          </w:p>
        </w:tc>
      </w:tr>
      <w:tr w:rsidR="00124DA6" w:rsidRPr="001E3920" w14:paraId="29E2362A" w14:textId="77777777" w:rsidTr="00124DA6">
        <w:trPr>
          <w:trHeight w:val="2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46D3A" w14:textId="77777777" w:rsidR="00124DA6" w:rsidRPr="001E3920" w:rsidRDefault="00124DA6" w:rsidP="0087546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9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BC1D16 (R494A)-F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F2243" w14:textId="77777777" w:rsidR="00124DA6" w:rsidRPr="001E3920" w:rsidRDefault="00124DA6" w:rsidP="0087546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9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’-CTGTGGACAAAGACGTGGTC</w:t>
            </w:r>
            <w:r w:rsidRPr="001E39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CA</w:t>
            </w:r>
            <w:r w:rsidRPr="001E39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AGATCGGA</w:t>
            </w:r>
          </w:p>
        </w:tc>
      </w:tr>
      <w:tr w:rsidR="00124DA6" w:rsidRPr="001E3920" w14:paraId="6F30DCCD" w14:textId="77777777" w:rsidTr="00124DA6">
        <w:trPr>
          <w:trHeight w:val="2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4AA38" w14:textId="77777777" w:rsidR="00124DA6" w:rsidRPr="001E3920" w:rsidRDefault="00124DA6" w:rsidP="0087546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312B0" w14:textId="77777777" w:rsidR="00124DA6" w:rsidRPr="001E3920" w:rsidRDefault="00124DA6" w:rsidP="0087546D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9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AACCAGTT-3’</w:t>
            </w:r>
          </w:p>
        </w:tc>
      </w:tr>
      <w:tr w:rsidR="00124DA6" w:rsidRPr="001E3920" w14:paraId="07F373FA" w14:textId="77777777" w:rsidTr="00124DA6">
        <w:trPr>
          <w:trHeight w:val="2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38FD8" w14:textId="77777777" w:rsidR="00124DA6" w:rsidRPr="001E3920" w:rsidRDefault="00124DA6" w:rsidP="0087546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9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BC1D16 (R494A)-R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2368B" w14:textId="77777777" w:rsidR="00124DA6" w:rsidRPr="001E3920" w:rsidRDefault="00124DA6" w:rsidP="0087546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9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’-AACTGGTTGTTCCGATCTGT</w:t>
            </w:r>
            <w:r w:rsidRPr="001E39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GC</w:t>
            </w:r>
            <w:r w:rsidRPr="001E39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CCACGTCTT</w:t>
            </w:r>
          </w:p>
        </w:tc>
      </w:tr>
      <w:tr w:rsidR="00124DA6" w:rsidRPr="001E3920" w14:paraId="5524A48B" w14:textId="77777777" w:rsidTr="00124DA6">
        <w:trPr>
          <w:trHeight w:val="2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4EC81" w14:textId="77777777" w:rsidR="00124DA6" w:rsidRPr="001E3920" w:rsidRDefault="00124DA6" w:rsidP="0087546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1CA8F" w14:textId="77777777" w:rsidR="00124DA6" w:rsidRPr="001E3920" w:rsidRDefault="00124DA6" w:rsidP="0087546D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9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TCCACAG-3’</w:t>
            </w:r>
          </w:p>
        </w:tc>
      </w:tr>
      <w:tr w:rsidR="00124DA6" w:rsidRPr="001E3920" w14:paraId="272A6E6E" w14:textId="77777777" w:rsidTr="00124DA6">
        <w:trPr>
          <w:trHeight w:val="2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9451B" w14:textId="77777777" w:rsidR="00124DA6" w:rsidRPr="001E3920" w:rsidRDefault="00124DA6" w:rsidP="0087546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9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BC1D16 (Q531A)-F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D0A21" w14:textId="77777777" w:rsidR="00124DA6" w:rsidRPr="001E3920" w:rsidRDefault="00124DA6" w:rsidP="0087546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9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’-CTGCCGTCGGCTATTCC</w:t>
            </w:r>
            <w:r w:rsidRPr="001E39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CA</w:t>
            </w:r>
            <w:r w:rsidRPr="001E39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GATGTCGGACC</w:t>
            </w:r>
          </w:p>
        </w:tc>
      </w:tr>
      <w:tr w:rsidR="00124DA6" w:rsidRPr="001E3920" w14:paraId="4FED825D" w14:textId="77777777" w:rsidTr="00124DA6">
        <w:trPr>
          <w:trHeight w:val="2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2EA8" w14:textId="77777777" w:rsidR="00124DA6" w:rsidRPr="001E3920" w:rsidRDefault="00124DA6" w:rsidP="0087546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99B73" w14:textId="77777777" w:rsidR="00124DA6" w:rsidRPr="001E3920" w:rsidRDefault="00124DA6" w:rsidP="0087546D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9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GT-3’</w:t>
            </w:r>
          </w:p>
        </w:tc>
      </w:tr>
      <w:tr w:rsidR="00124DA6" w:rsidRPr="001E3920" w14:paraId="4FFE032F" w14:textId="77777777" w:rsidTr="00124DA6">
        <w:trPr>
          <w:trHeight w:val="2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EFFBA" w14:textId="67411788" w:rsidR="00124DA6" w:rsidRPr="001E3920" w:rsidRDefault="00124DA6" w:rsidP="0087546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5" w:name="RANGE!A33"/>
            <w:r w:rsidRPr="001E39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BC1D16 (Q531A)-R</w:t>
            </w:r>
            <w:bookmarkEnd w:id="5"/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56987" w14:textId="77777777" w:rsidR="00124DA6" w:rsidRPr="001E3920" w:rsidRDefault="00124DA6" w:rsidP="0087546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9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’-ACCAGGTCCGACATCCC</w:t>
            </w:r>
            <w:r w:rsidRPr="001E39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GC</w:t>
            </w:r>
            <w:r w:rsidRPr="001E39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AATAGCCGACG</w:t>
            </w:r>
          </w:p>
        </w:tc>
      </w:tr>
      <w:tr w:rsidR="00124DA6" w:rsidRPr="001E3920" w14:paraId="690638FE" w14:textId="77777777" w:rsidTr="00124DA6">
        <w:trPr>
          <w:trHeight w:val="270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D032E" w14:textId="77777777" w:rsidR="00124DA6" w:rsidRPr="001E3920" w:rsidRDefault="00124DA6" w:rsidP="0087546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92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FE522" w14:textId="77777777" w:rsidR="00124DA6" w:rsidRPr="001E3920" w:rsidRDefault="00124DA6" w:rsidP="0087546D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9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G-3’</w:t>
            </w:r>
          </w:p>
        </w:tc>
      </w:tr>
      <w:tr w:rsidR="00124DA6" w:rsidRPr="001E3920" w14:paraId="18793259" w14:textId="77777777" w:rsidTr="00124DA6">
        <w:trPr>
          <w:trHeight w:val="2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55AFD" w14:textId="77777777" w:rsidR="00124DA6" w:rsidRPr="001E3920" w:rsidRDefault="00124DA6" w:rsidP="008754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07945" w14:textId="77777777" w:rsidR="00124DA6" w:rsidRPr="001E3920" w:rsidRDefault="00124DA6" w:rsidP="0087546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011079E1" w14:textId="12828702" w:rsidR="00220342" w:rsidRPr="004C6A48" w:rsidRDefault="00B36E8E" w:rsidP="004C6A48">
      <w:pPr>
        <w:spacing w:after="200" w:line="480" w:lineRule="auto"/>
        <w:outlineLvl w:val="0"/>
        <w:rPr>
          <w:rFonts w:ascii="Times New Roman" w:hAnsi="Times New Roman" w:hint="eastAsia"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Note</w:t>
      </w:r>
      <w:r>
        <w:rPr>
          <w:rFonts w:ascii="Times New Roman" w:hAnsi="Times New Roman"/>
          <w:b/>
          <w:sz w:val="24"/>
          <w:szCs w:val="24"/>
        </w:rPr>
        <w:t xml:space="preserve">: </w:t>
      </w:r>
      <w:r>
        <w:rPr>
          <w:rFonts w:ascii="Times New Roman" w:hAnsi="Times New Roman"/>
          <w:kern w:val="0"/>
          <w:sz w:val="24"/>
          <w:szCs w:val="24"/>
        </w:rPr>
        <w:t>Bold indicates that the conserved amino acid residues (R431, R494 and Q531) of TBC1D16 mutated into alanine.</w:t>
      </w:r>
    </w:p>
    <w:sectPr w:rsidR="00220342" w:rsidRPr="004C6A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88C3A8" w14:textId="77777777" w:rsidR="003F5EBF" w:rsidRDefault="003F5EBF" w:rsidP="001E3920">
      <w:r>
        <w:separator/>
      </w:r>
    </w:p>
  </w:endnote>
  <w:endnote w:type="continuationSeparator" w:id="0">
    <w:p w14:paraId="628A5405" w14:textId="77777777" w:rsidR="003F5EBF" w:rsidRDefault="003F5EBF" w:rsidP="001E39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8B17A1" w14:textId="77777777" w:rsidR="003F5EBF" w:rsidRDefault="003F5EBF" w:rsidP="001E3920">
      <w:r>
        <w:separator/>
      </w:r>
    </w:p>
  </w:footnote>
  <w:footnote w:type="continuationSeparator" w:id="0">
    <w:p w14:paraId="44991C79" w14:textId="77777777" w:rsidR="003F5EBF" w:rsidRDefault="003F5EBF" w:rsidP="001E39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EBA"/>
    <w:rsid w:val="000F5684"/>
    <w:rsid w:val="00124DA6"/>
    <w:rsid w:val="00182EBA"/>
    <w:rsid w:val="001E3920"/>
    <w:rsid w:val="002002B1"/>
    <w:rsid w:val="002047ED"/>
    <w:rsid w:val="00220342"/>
    <w:rsid w:val="003B4EC5"/>
    <w:rsid w:val="003F358B"/>
    <w:rsid w:val="003F5EBF"/>
    <w:rsid w:val="004C6A48"/>
    <w:rsid w:val="008E3493"/>
    <w:rsid w:val="008F00D9"/>
    <w:rsid w:val="009A551B"/>
    <w:rsid w:val="00AD0AB7"/>
    <w:rsid w:val="00B36E8E"/>
    <w:rsid w:val="00BB4165"/>
    <w:rsid w:val="00BD1496"/>
    <w:rsid w:val="00C12A53"/>
    <w:rsid w:val="00D34F49"/>
    <w:rsid w:val="00FB6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1A88B4"/>
  <w15:chartTrackingRefBased/>
  <w15:docId w15:val="{1699692A-A8A0-4D99-A1FB-9F7E52ABF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39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39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39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392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981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2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23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8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200</Words>
  <Characters>1145</Characters>
  <Application>Microsoft Office Word</Application>
  <DocSecurity>0</DocSecurity>
  <Lines>9</Lines>
  <Paragraphs>2</Paragraphs>
  <ScaleCrop>false</ScaleCrop>
  <Company/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君 闫</dc:creator>
  <cp:keywords/>
  <dc:description/>
  <cp:lastModifiedBy>君 闫</cp:lastModifiedBy>
  <cp:revision>13</cp:revision>
  <dcterms:created xsi:type="dcterms:W3CDTF">2021-04-08T11:06:00Z</dcterms:created>
  <dcterms:modified xsi:type="dcterms:W3CDTF">2021-05-18T07:23:00Z</dcterms:modified>
</cp:coreProperties>
</file>